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88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843"/>
        <w:gridCol w:w="2001"/>
        <w:gridCol w:w="19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7881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3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 xml:space="preserve"> Main genes for F4_plasmid 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6"/>
                <w:szCs w:val="26"/>
              </w:rPr>
              <w:t xml:space="preserve"> and related plasmi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20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 xml:space="preserve">Gene type or </w:t>
            </w:r>
          </w:p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</w:rPr>
              <w:t xml:space="preserve">Gene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function</w:t>
            </w:r>
          </w:p>
        </w:tc>
        <w:tc>
          <w:tcPr>
            <w:tcW w:w="18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4_plasmid p</w:t>
            </w:r>
            <w:r>
              <w:rPr>
                <w:rFonts w:hint="eastAsia" w:ascii="Times New Roman" w:hAnsi="Times New Roman" w:cs="Times New Roman"/>
                <w:b/>
                <w:sz w:val="22"/>
              </w:rPr>
              <w:t>C</w:t>
            </w:r>
          </w:p>
        </w:tc>
        <w:tc>
          <w:tcPr>
            <w:tcW w:w="20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4_plasmid pB</w:t>
            </w:r>
          </w:p>
        </w:tc>
        <w:tc>
          <w:tcPr>
            <w:tcW w:w="19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lasmid L99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luoroqinolone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qnrB2</w:t>
            </w:r>
          </w:p>
        </w:tc>
        <w:tc>
          <w:tcPr>
            <w:tcW w:w="2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qnrB2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qnr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lfonami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su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su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su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lfonamid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–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su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2"/>
              </w:rPr>
              <w:t>su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2"/>
              </w:rPr>
              <w:t>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wYjAzNmM4MjRlNzlmNjk0NWZjYmIyYmUyMWJjYzIifQ=="/>
  </w:docVars>
  <w:rsids>
    <w:rsidRoot w:val="00000000"/>
    <w:rsid w:val="7276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01:04:12Z</dcterms:created>
  <dc:creator>admin</dc:creator>
  <cp:lastModifiedBy>admin</cp:lastModifiedBy>
  <dcterms:modified xsi:type="dcterms:W3CDTF">2023-09-21T01:04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A6BDD498CD141758C46CF90541BB8A6_12</vt:lpwstr>
  </property>
</Properties>
</file>